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E8D63" w14:textId="77777777" w:rsidR="00871D4D" w:rsidRPr="003A341F" w:rsidRDefault="009F39B5" w:rsidP="0063344F">
      <w:r w:rsidRPr="003A341F">
        <w:rPr>
          <w:b/>
          <w:bCs/>
        </w:rPr>
        <w:t>Table S1</w:t>
      </w:r>
    </w:p>
    <w:p w14:paraId="6052C12B" w14:textId="77777777" w:rsidR="009F39B5" w:rsidRPr="009F39B5" w:rsidRDefault="009F39B5" w:rsidP="009F39B5">
      <w:pPr>
        <w:jc w:val="center"/>
      </w:pPr>
    </w:p>
    <w:tbl>
      <w:tblPr>
        <w:tblW w:w="12191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3686"/>
        <w:gridCol w:w="1276"/>
        <w:gridCol w:w="1275"/>
        <w:gridCol w:w="1418"/>
      </w:tblGrid>
      <w:tr w:rsidR="008F5385" w:rsidRPr="003A341F" w14:paraId="549BE07C" w14:textId="77777777" w:rsidTr="008F5385">
        <w:trPr>
          <w:trHeight w:val="888"/>
          <w:jc w:val="center"/>
        </w:trPr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673C6CB5" w14:textId="62019EA3" w:rsidR="008F5385" w:rsidRPr="003A341F" w:rsidRDefault="008F5385" w:rsidP="00424EB6">
            <w:pPr>
              <w:rPr>
                <w:color w:val="000000"/>
              </w:rPr>
            </w:pPr>
            <w:r w:rsidRPr="003A341F">
              <w:rPr>
                <w:color w:val="000000"/>
              </w:rPr>
              <w:t>Sampling lo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B46C10" w14:textId="732FCE65" w:rsidR="008F5385" w:rsidRPr="003A341F" w:rsidRDefault="008F5385" w:rsidP="00424EB6">
            <w:pPr>
              <w:rPr>
                <w:color w:val="000000"/>
              </w:rPr>
            </w:pPr>
            <w:r w:rsidRPr="003A341F">
              <w:rPr>
                <w:color w:val="000000"/>
              </w:rPr>
              <w:t>Sampling point</w:t>
            </w:r>
          </w:p>
        </w:tc>
        <w:tc>
          <w:tcPr>
            <w:tcW w:w="3686" w:type="dxa"/>
            <w:shd w:val="clear" w:color="auto" w:fill="D9D9D9" w:themeFill="background1" w:themeFillShade="D9"/>
            <w:vAlign w:val="center"/>
          </w:tcPr>
          <w:p w14:paraId="2BE1A6F9" w14:textId="6F553408" w:rsidR="008F5385" w:rsidRPr="003A341F" w:rsidRDefault="008F5385" w:rsidP="00424EB6">
            <w:pPr>
              <w:rPr>
                <w:color w:val="000000"/>
              </w:rPr>
            </w:pPr>
            <w:r w:rsidRPr="003A341F">
              <w:rPr>
                <w:color w:val="000000"/>
              </w:rPr>
              <w:t>Wastewater canalization typ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D4DC6E5" w14:textId="56B8542F" w:rsidR="008F5385" w:rsidRPr="003A341F" w:rsidRDefault="008F5385" w:rsidP="00424EB6">
            <w:pPr>
              <w:rPr>
                <w:color w:val="000000"/>
              </w:rPr>
            </w:pPr>
            <w:r>
              <w:rPr>
                <w:color w:val="000000"/>
              </w:rPr>
              <w:t>Number of samples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65A26C11" w14:textId="0577503C" w:rsidR="008F5385" w:rsidRPr="003A341F" w:rsidRDefault="008F5385" w:rsidP="00424EB6">
            <w:pPr>
              <w:rPr>
                <w:color w:val="000000"/>
              </w:rPr>
            </w:pPr>
            <w:r w:rsidRPr="003A341F">
              <w:rPr>
                <w:color w:val="000000"/>
              </w:rPr>
              <w:t>Latitud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318A23E" w14:textId="77777777" w:rsidR="008F5385" w:rsidRPr="003A341F" w:rsidRDefault="008F5385" w:rsidP="00424EB6">
            <w:pPr>
              <w:rPr>
                <w:color w:val="000000"/>
              </w:rPr>
            </w:pPr>
            <w:r w:rsidRPr="003A341F">
              <w:rPr>
                <w:color w:val="000000"/>
              </w:rPr>
              <w:t>Longitude</w:t>
            </w:r>
          </w:p>
        </w:tc>
      </w:tr>
      <w:tr w:rsidR="008F5385" w:rsidRPr="003A341F" w14:paraId="0DA2EA31" w14:textId="77777777" w:rsidTr="008F5385">
        <w:trPr>
          <w:trHeight w:val="350"/>
          <w:jc w:val="center"/>
        </w:trPr>
        <w:tc>
          <w:tcPr>
            <w:tcW w:w="3119" w:type="dxa"/>
            <w:vMerge w:val="restart"/>
            <w:tcBorders>
              <w:right w:val="single" w:sz="4" w:space="0" w:color="auto"/>
            </w:tcBorders>
            <w:vAlign w:val="center"/>
          </w:tcPr>
          <w:p w14:paraId="15102A88" w14:textId="77777777" w:rsidR="008F5385" w:rsidRPr="003A341F" w:rsidRDefault="008F5385" w:rsidP="00E771DB">
            <w:pPr>
              <w:rPr>
                <w:color w:val="000000"/>
              </w:rPr>
            </w:pPr>
            <w:r w:rsidRPr="003A341F">
              <w:rPr>
                <w:color w:val="000000"/>
              </w:rPr>
              <w:t>Tamale West Hospital</w:t>
            </w:r>
          </w:p>
          <w:p w14:paraId="4FF31A45" w14:textId="15497D36" w:rsidR="008F5385" w:rsidRPr="003A341F" w:rsidRDefault="008F5385" w:rsidP="00E771DB">
            <w:pPr>
              <w:rPr>
                <w:color w:val="000000"/>
              </w:rPr>
            </w:pPr>
            <w:r w:rsidRPr="003A341F">
              <w:rPr>
                <w:color w:val="000000"/>
              </w:rPr>
              <w:t>(TWH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3B4AA" w14:textId="37BE13B4" w:rsidR="008F5385" w:rsidRPr="003A341F" w:rsidRDefault="008F5385" w:rsidP="00E771DB">
            <w:pPr>
              <w:rPr>
                <w:color w:val="000000"/>
              </w:rPr>
            </w:pPr>
            <w:r w:rsidRPr="003A341F">
              <w:rPr>
                <w:color w:val="000000"/>
              </w:rPr>
              <w:t>TWH-1</w:t>
            </w:r>
          </w:p>
        </w:tc>
        <w:tc>
          <w:tcPr>
            <w:tcW w:w="3686" w:type="dxa"/>
            <w:vAlign w:val="center"/>
          </w:tcPr>
          <w:p w14:paraId="5235E514" w14:textId="1BD2032E" w:rsidR="008F5385" w:rsidRPr="003A341F" w:rsidRDefault="008F5385" w:rsidP="00E771DB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Community (before the hospital)</w:t>
            </w:r>
          </w:p>
        </w:tc>
        <w:tc>
          <w:tcPr>
            <w:tcW w:w="1276" w:type="dxa"/>
            <w:vAlign w:val="center"/>
          </w:tcPr>
          <w:p w14:paraId="51945DDC" w14:textId="28F11D16" w:rsidR="008F5385" w:rsidRDefault="008F5385" w:rsidP="00E771D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76B14E" w14:textId="3BD410C6" w:rsidR="008F5385" w:rsidRPr="003A341F" w:rsidRDefault="008F5385" w:rsidP="00E771D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4021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7CC51E" w14:textId="75B33278" w:rsidR="008F5385" w:rsidRPr="003A341F" w:rsidRDefault="008F5385" w:rsidP="00E771D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50864</w:t>
            </w:r>
          </w:p>
        </w:tc>
      </w:tr>
      <w:tr w:rsidR="008F5385" w:rsidRPr="003A341F" w14:paraId="65F61393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right w:val="single" w:sz="4" w:space="0" w:color="auto"/>
            </w:tcBorders>
            <w:vAlign w:val="center"/>
          </w:tcPr>
          <w:p w14:paraId="6A1D2DD3" w14:textId="77777777" w:rsidR="008F5385" w:rsidRPr="003A341F" w:rsidRDefault="008F5385" w:rsidP="00E771DB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3DD8D" w14:textId="77777777" w:rsidR="008F5385" w:rsidRPr="003A341F" w:rsidRDefault="008F5385" w:rsidP="00E771DB">
            <w:pPr>
              <w:rPr>
                <w:color w:val="000000"/>
              </w:rPr>
            </w:pPr>
            <w:r w:rsidRPr="003A341F">
              <w:rPr>
                <w:color w:val="000000"/>
              </w:rPr>
              <w:t>TWH-2</w:t>
            </w:r>
          </w:p>
        </w:tc>
        <w:tc>
          <w:tcPr>
            <w:tcW w:w="3686" w:type="dxa"/>
            <w:vAlign w:val="center"/>
          </w:tcPr>
          <w:p w14:paraId="7A004FC6" w14:textId="188AB88B" w:rsidR="008F5385" w:rsidRPr="003A341F" w:rsidRDefault="008F5385" w:rsidP="00E771DB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Hospital (drainage of the hospital)</w:t>
            </w:r>
          </w:p>
        </w:tc>
        <w:tc>
          <w:tcPr>
            <w:tcW w:w="1276" w:type="dxa"/>
            <w:vAlign w:val="center"/>
          </w:tcPr>
          <w:p w14:paraId="434E01BE" w14:textId="44F5A65D" w:rsidR="008F5385" w:rsidRPr="008F5385" w:rsidRDefault="008F5385" w:rsidP="00E771DB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076BA1" w14:textId="43E1AA45" w:rsidR="008F5385" w:rsidRPr="003A341F" w:rsidRDefault="008F5385" w:rsidP="00E771DB">
            <w:pPr>
              <w:rPr>
                <w:color w:val="000000"/>
              </w:rPr>
            </w:pPr>
            <w:r w:rsidRPr="003A341F">
              <w:rPr>
                <w:color w:val="000000"/>
              </w:rPr>
              <w:t>9.40099</w:t>
            </w:r>
            <w:r>
              <w:rPr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B8A747" w14:textId="77777777" w:rsidR="008F5385" w:rsidRPr="003A341F" w:rsidRDefault="008F5385" w:rsidP="00E771DB">
            <w:pPr>
              <w:rPr>
                <w:color w:val="000000"/>
              </w:rPr>
            </w:pPr>
            <w:r w:rsidRPr="003A341F">
              <w:rPr>
                <w:color w:val="000000"/>
              </w:rPr>
              <w:t>-0.850922</w:t>
            </w:r>
          </w:p>
        </w:tc>
      </w:tr>
      <w:tr w:rsidR="008F5385" w:rsidRPr="003A341F" w14:paraId="6DE5D5FE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right w:val="single" w:sz="4" w:space="0" w:color="auto"/>
            </w:tcBorders>
            <w:vAlign w:val="center"/>
          </w:tcPr>
          <w:p w14:paraId="2EB6763C" w14:textId="77777777" w:rsidR="008F5385" w:rsidRPr="003A341F" w:rsidRDefault="008F5385" w:rsidP="00FB3730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2A048" w14:textId="28C39B62" w:rsidR="008F5385" w:rsidRPr="003A341F" w:rsidRDefault="008F5385" w:rsidP="00FB3730">
            <w:pPr>
              <w:rPr>
                <w:color w:val="000000"/>
              </w:rPr>
            </w:pPr>
            <w:r w:rsidRPr="003A341F">
              <w:rPr>
                <w:color w:val="000000"/>
              </w:rPr>
              <w:t>TWH-3</w:t>
            </w:r>
          </w:p>
        </w:tc>
        <w:tc>
          <w:tcPr>
            <w:tcW w:w="3686" w:type="dxa"/>
            <w:vAlign w:val="center"/>
          </w:tcPr>
          <w:p w14:paraId="41EE0CA7" w14:textId="62B8AE02" w:rsidR="008F5385" w:rsidRPr="003A341F" w:rsidRDefault="008F5385" w:rsidP="00FB3730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Community (after the hospital)</w:t>
            </w:r>
          </w:p>
        </w:tc>
        <w:tc>
          <w:tcPr>
            <w:tcW w:w="1276" w:type="dxa"/>
            <w:vAlign w:val="center"/>
          </w:tcPr>
          <w:p w14:paraId="47EB7362" w14:textId="1EFC21AB" w:rsidR="008F5385" w:rsidRDefault="008F5385" w:rsidP="00FB373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2BC4BF" w14:textId="22A5A659" w:rsidR="008F5385" w:rsidRPr="003A341F" w:rsidRDefault="008F5385" w:rsidP="00FB373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40450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279E04" w14:textId="00AC4AE8" w:rsidR="008F5385" w:rsidRPr="003A341F" w:rsidRDefault="008F5385" w:rsidP="00FB3730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50758</w:t>
            </w:r>
          </w:p>
        </w:tc>
      </w:tr>
      <w:tr w:rsidR="008F5385" w:rsidRPr="003A341F" w14:paraId="7373FF8C" w14:textId="77777777" w:rsidTr="008F5385">
        <w:trPr>
          <w:trHeight w:val="350"/>
          <w:jc w:val="center"/>
        </w:trPr>
        <w:tc>
          <w:tcPr>
            <w:tcW w:w="3119" w:type="dxa"/>
            <w:vMerge w:val="restart"/>
            <w:tcBorders>
              <w:right w:val="single" w:sz="4" w:space="0" w:color="auto"/>
            </w:tcBorders>
            <w:vAlign w:val="center"/>
          </w:tcPr>
          <w:p w14:paraId="52B3BC3B" w14:textId="77777777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amale Central Hospital</w:t>
            </w:r>
          </w:p>
          <w:p w14:paraId="3B23AAC3" w14:textId="78FE9096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(TCH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AD367" w14:textId="5788B3B2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CH-1</w:t>
            </w:r>
          </w:p>
        </w:tc>
        <w:tc>
          <w:tcPr>
            <w:tcW w:w="3686" w:type="dxa"/>
            <w:vAlign w:val="center"/>
          </w:tcPr>
          <w:p w14:paraId="10197F8E" w14:textId="6EB48956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Community (before the hospital)</w:t>
            </w:r>
          </w:p>
        </w:tc>
        <w:tc>
          <w:tcPr>
            <w:tcW w:w="1276" w:type="dxa"/>
            <w:vAlign w:val="center"/>
          </w:tcPr>
          <w:p w14:paraId="2119892B" w14:textId="49A45578" w:rsidR="008F5385" w:rsidRDefault="008F5385" w:rsidP="006A4F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6D0B15" w14:textId="2EB64248" w:rsidR="008F5385" w:rsidRPr="003A341F" w:rsidRDefault="008F5385" w:rsidP="006A4F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40712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4EF759" w14:textId="112A7077" w:rsidR="008F5385" w:rsidRPr="003A341F" w:rsidRDefault="008F5385" w:rsidP="006A4F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837020</w:t>
            </w:r>
          </w:p>
        </w:tc>
      </w:tr>
      <w:tr w:rsidR="008F5385" w:rsidRPr="003A341F" w14:paraId="7F027F02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right w:val="single" w:sz="4" w:space="0" w:color="auto"/>
            </w:tcBorders>
            <w:vAlign w:val="center"/>
          </w:tcPr>
          <w:p w14:paraId="2608372D" w14:textId="77777777" w:rsidR="008F5385" w:rsidRPr="003A341F" w:rsidRDefault="008F5385" w:rsidP="006A4F8C">
            <w:pPr>
              <w:rPr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79CEB" w14:textId="1423372B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CH-2</w:t>
            </w:r>
          </w:p>
        </w:tc>
        <w:tc>
          <w:tcPr>
            <w:tcW w:w="3686" w:type="dxa"/>
            <w:vAlign w:val="center"/>
          </w:tcPr>
          <w:p w14:paraId="390F61E2" w14:textId="0E2E6FD9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Hospital (drainage of the hospital)</w:t>
            </w:r>
          </w:p>
        </w:tc>
        <w:tc>
          <w:tcPr>
            <w:tcW w:w="1276" w:type="dxa"/>
            <w:vAlign w:val="center"/>
          </w:tcPr>
          <w:p w14:paraId="5860DF7C" w14:textId="406FA6D9" w:rsidR="008F5385" w:rsidRPr="008F5385" w:rsidRDefault="008F5385" w:rsidP="006A4F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1BCE12" w14:textId="6BAFF542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9.40712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BD5531" w14:textId="77777777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-0.837348</w:t>
            </w:r>
          </w:p>
        </w:tc>
      </w:tr>
      <w:tr w:rsidR="008F5385" w:rsidRPr="003A341F" w14:paraId="207AC13A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right w:val="single" w:sz="4" w:space="0" w:color="auto"/>
            </w:tcBorders>
            <w:vAlign w:val="center"/>
          </w:tcPr>
          <w:p w14:paraId="4E469BD4" w14:textId="77777777" w:rsidR="008F5385" w:rsidRPr="003A341F" w:rsidRDefault="008F5385" w:rsidP="006A4F8C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7F4A6" w14:textId="243988EC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CH-3</w:t>
            </w:r>
          </w:p>
        </w:tc>
        <w:tc>
          <w:tcPr>
            <w:tcW w:w="3686" w:type="dxa"/>
            <w:vAlign w:val="center"/>
          </w:tcPr>
          <w:p w14:paraId="6EF2AB04" w14:textId="639D0699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Community (after the hospital)</w:t>
            </w:r>
          </w:p>
        </w:tc>
        <w:tc>
          <w:tcPr>
            <w:tcW w:w="1276" w:type="dxa"/>
            <w:vAlign w:val="center"/>
          </w:tcPr>
          <w:p w14:paraId="6988E42B" w14:textId="1660ACE6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413BAE" w14:textId="176A714A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9.4071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9B3E9B" w14:textId="1B3949A8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-0.83702</w:t>
            </w:r>
            <w:r>
              <w:rPr>
                <w:color w:val="000000"/>
              </w:rPr>
              <w:t>0</w:t>
            </w:r>
          </w:p>
        </w:tc>
      </w:tr>
      <w:tr w:rsidR="008F5385" w:rsidRPr="003A341F" w14:paraId="2BF54DDF" w14:textId="77777777" w:rsidTr="008F5385">
        <w:trPr>
          <w:trHeight w:val="350"/>
          <w:jc w:val="center"/>
        </w:trPr>
        <w:tc>
          <w:tcPr>
            <w:tcW w:w="3119" w:type="dxa"/>
            <w:vMerge w:val="restart"/>
            <w:tcBorders>
              <w:right w:val="single" w:sz="4" w:space="0" w:color="auto"/>
            </w:tcBorders>
            <w:vAlign w:val="center"/>
          </w:tcPr>
          <w:p w14:paraId="1668E553" w14:textId="77777777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amale Teaching Hospital</w:t>
            </w:r>
          </w:p>
          <w:p w14:paraId="5303AFC2" w14:textId="120739DA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(TTH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07CB" w14:textId="05D4E28B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TH-1</w:t>
            </w:r>
          </w:p>
        </w:tc>
        <w:tc>
          <w:tcPr>
            <w:tcW w:w="3686" w:type="dxa"/>
            <w:vAlign w:val="center"/>
          </w:tcPr>
          <w:p w14:paraId="4C29A713" w14:textId="557B1D5C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Community (before the hospital)</w:t>
            </w:r>
          </w:p>
        </w:tc>
        <w:tc>
          <w:tcPr>
            <w:tcW w:w="1276" w:type="dxa"/>
            <w:vAlign w:val="center"/>
          </w:tcPr>
          <w:p w14:paraId="5BF14B69" w14:textId="15D5B3C5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F2E81D" w14:textId="43A63FFB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9.3941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BF738E" w14:textId="77777777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-0.822951</w:t>
            </w:r>
          </w:p>
        </w:tc>
      </w:tr>
      <w:tr w:rsidR="008F5385" w:rsidRPr="003A341F" w14:paraId="5B43D790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right w:val="single" w:sz="4" w:space="0" w:color="auto"/>
            </w:tcBorders>
            <w:vAlign w:val="center"/>
          </w:tcPr>
          <w:p w14:paraId="2AA6AA43" w14:textId="77777777" w:rsidR="008F5385" w:rsidRPr="003A341F" w:rsidRDefault="008F5385" w:rsidP="006A4F8C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27B5C" w14:textId="4F7A8755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TH-2</w:t>
            </w:r>
          </w:p>
        </w:tc>
        <w:tc>
          <w:tcPr>
            <w:tcW w:w="3686" w:type="dxa"/>
            <w:vAlign w:val="center"/>
          </w:tcPr>
          <w:p w14:paraId="6898E718" w14:textId="2251281C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Hospital (drainage of the hospital)</w:t>
            </w:r>
          </w:p>
        </w:tc>
        <w:tc>
          <w:tcPr>
            <w:tcW w:w="1276" w:type="dxa"/>
            <w:vAlign w:val="center"/>
          </w:tcPr>
          <w:p w14:paraId="7EA200E7" w14:textId="425E5998" w:rsidR="008F5385" w:rsidRPr="008F5385" w:rsidRDefault="008F5385" w:rsidP="006A4F8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9317BE" w14:textId="52E6E312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9.39392</w:t>
            </w:r>
            <w:r>
              <w:rPr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02AB04" w14:textId="77777777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-0.822843</w:t>
            </w:r>
          </w:p>
        </w:tc>
      </w:tr>
      <w:tr w:rsidR="008F5385" w:rsidRPr="003A341F" w14:paraId="5C91A750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B185E1" w14:textId="77777777" w:rsidR="008F5385" w:rsidRPr="003A341F" w:rsidRDefault="008F5385" w:rsidP="006A4F8C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9643C" w14:textId="56DE92C5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TTH-3</w:t>
            </w:r>
          </w:p>
        </w:tc>
        <w:tc>
          <w:tcPr>
            <w:tcW w:w="3686" w:type="dxa"/>
            <w:vAlign w:val="center"/>
          </w:tcPr>
          <w:p w14:paraId="3D3581E6" w14:textId="4C2536EE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Community (after the hospital)</w:t>
            </w:r>
          </w:p>
        </w:tc>
        <w:tc>
          <w:tcPr>
            <w:tcW w:w="1276" w:type="dxa"/>
            <w:vAlign w:val="center"/>
          </w:tcPr>
          <w:p w14:paraId="12D32AB8" w14:textId="389FEB92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271DC6" w14:textId="2809962E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9.3925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AE15D1" w14:textId="77777777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-0.819811</w:t>
            </w:r>
          </w:p>
        </w:tc>
      </w:tr>
      <w:tr w:rsidR="008F5385" w:rsidRPr="003A341F" w14:paraId="4A84DD71" w14:textId="77777777" w:rsidTr="008F5385">
        <w:trPr>
          <w:trHeight w:val="35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5B391" w14:textId="4F07C9B0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Urban Waste Treatment Plant</w:t>
            </w:r>
          </w:p>
          <w:p w14:paraId="2CD1E127" w14:textId="6B858F0E" w:rsidR="008F5385" w:rsidRPr="003A341F" w:rsidRDefault="008F5385" w:rsidP="006A4F8C">
            <w:pPr>
              <w:rPr>
                <w:color w:val="000000"/>
                <w:lang w:val="en-US"/>
              </w:rPr>
            </w:pPr>
            <w:r w:rsidRPr="003A341F">
              <w:rPr>
                <w:color w:val="000000"/>
                <w:lang w:val="en-US"/>
              </w:rPr>
              <w:t>(UWT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753F6" w14:textId="7DCDF20F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UWTP-1</w:t>
            </w:r>
          </w:p>
        </w:tc>
        <w:tc>
          <w:tcPr>
            <w:tcW w:w="3686" w:type="dxa"/>
            <w:vAlign w:val="center"/>
          </w:tcPr>
          <w:p w14:paraId="4C2211F0" w14:textId="73E74241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First treatment pond</w:t>
            </w:r>
          </w:p>
        </w:tc>
        <w:tc>
          <w:tcPr>
            <w:tcW w:w="1276" w:type="dxa"/>
            <w:vAlign w:val="center"/>
          </w:tcPr>
          <w:p w14:paraId="7A1FBE9A" w14:textId="6A1D0139" w:rsidR="008F5385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1CC016" w14:textId="4A1A9DAC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9.4428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01DCEB" w14:textId="13BC43FC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-0.756785</w:t>
            </w:r>
          </w:p>
        </w:tc>
      </w:tr>
      <w:tr w:rsidR="008F5385" w:rsidRPr="003A341F" w14:paraId="224F6482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3E4D3" w14:textId="77777777" w:rsidR="008F5385" w:rsidRPr="003A341F" w:rsidRDefault="008F5385" w:rsidP="006A4F8C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921C8" w14:textId="60CC31E4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UWTP-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64D2D86" w14:textId="48FB9EEA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Last tretament po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BD3F23" w14:textId="75C4E8F5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1D318" w14:textId="2EE00219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9.4449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C069B" w14:textId="77777777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-0.757774</w:t>
            </w:r>
          </w:p>
        </w:tc>
      </w:tr>
      <w:tr w:rsidR="008F5385" w:rsidRPr="003A341F" w14:paraId="245FAD21" w14:textId="77777777" w:rsidTr="008F5385">
        <w:trPr>
          <w:trHeight w:val="350"/>
          <w:jc w:val="center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CE0B0" w14:textId="77777777" w:rsidR="008F5385" w:rsidRPr="003A341F" w:rsidRDefault="008F5385" w:rsidP="006A4F8C">
            <w:pPr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4CE87" w14:textId="14A2EF31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UWTP-3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41B24" w14:textId="33249B21" w:rsidR="008F5385" w:rsidRPr="003A341F" w:rsidRDefault="008F5385" w:rsidP="006A4F8C">
            <w:pPr>
              <w:rPr>
                <w:color w:val="000000"/>
              </w:rPr>
            </w:pPr>
            <w:r w:rsidRPr="003A341F">
              <w:rPr>
                <w:color w:val="000000"/>
              </w:rPr>
              <w:t>Drainage of the UWT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9B109" w14:textId="1E29E582" w:rsidR="008F5385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3DE00" w14:textId="112C1B8D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9.44199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84806" w14:textId="2A56DFB9" w:rsidR="008F5385" w:rsidRPr="003A341F" w:rsidRDefault="008F5385" w:rsidP="006A4F8C">
            <w:pPr>
              <w:rPr>
                <w:color w:val="000000"/>
              </w:rPr>
            </w:pPr>
            <w:r>
              <w:rPr>
                <w:color w:val="000000"/>
              </w:rPr>
              <w:t>-0.752466</w:t>
            </w:r>
          </w:p>
        </w:tc>
      </w:tr>
    </w:tbl>
    <w:p w14:paraId="5ACFA35F" w14:textId="77777777" w:rsidR="001318AD" w:rsidRPr="00B96694" w:rsidRDefault="001318AD" w:rsidP="00791B6D">
      <w:pPr>
        <w:rPr>
          <w:lang w:val="en-US"/>
        </w:rPr>
      </w:pPr>
    </w:p>
    <w:sectPr w:rsidR="001318AD" w:rsidRPr="00B96694" w:rsidSect="009F39B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6A156" w14:textId="77777777" w:rsidR="00AA2703" w:rsidRDefault="00AA2703" w:rsidP="00117BE1">
      <w:r>
        <w:separator/>
      </w:r>
    </w:p>
  </w:endnote>
  <w:endnote w:type="continuationSeparator" w:id="0">
    <w:p w14:paraId="5A8CEC68" w14:textId="77777777" w:rsidR="00AA2703" w:rsidRDefault="00AA2703" w:rsidP="0011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2C721" w14:textId="77777777" w:rsidR="00AA2703" w:rsidRDefault="00AA2703" w:rsidP="00117BE1">
      <w:r>
        <w:separator/>
      </w:r>
    </w:p>
  </w:footnote>
  <w:footnote w:type="continuationSeparator" w:id="0">
    <w:p w14:paraId="78AF727C" w14:textId="77777777" w:rsidR="00AA2703" w:rsidRDefault="00AA2703" w:rsidP="0011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58"/>
    <w:rsid w:val="00003FB1"/>
    <w:rsid w:val="000231C6"/>
    <w:rsid w:val="00026E1C"/>
    <w:rsid w:val="00030C2A"/>
    <w:rsid w:val="000756A5"/>
    <w:rsid w:val="00092F8A"/>
    <w:rsid w:val="000B0590"/>
    <w:rsid w:val="00117BE1"/>
    <w:rsid w:val="001318AD"/>
    <w:rsid w:val="00186293"/>
    <w:rsid w:val="001876BB"/>
    <w:rsid w:val="001E07BF"/>
    <w:rsid w:val="00245A8B"/>
    <w:rsid w:val="00297A08"/>
    <w:rsid w:val="002D262E"/>
    <w:rsid w:val="00310DBE"/>
    <w:rsid w:val="00314DBF"/>
    <w:rsid w:val="00317BE7"/>
    <w:rsid w:val="00336B00"/>
    <w:rsid w:val="00346237"/>
    <w:rsid w:val="00350986"/>
    <w:rsid w:val="00351699"/>
    <w:rsid w:val="003628A6"/>
    <w:rsid w:val="003A341F"/>
    <w:rsid w:val="004216AB"/>
    <w:rsid w:val="00424EB6"/>
    <w:rsid w:val="004378EC"/>
    <w:rsid w:val="00443B3D"/>
    <w:rsid w:val="00496EE3"/>
    <w:rsid w:val="004D54B4"/>
    <w:rsid w:val="00510097"/>
    <w:rsid w:val="0054170A"/>
    <w:rsid w:val="00595E23"/>
    <w:rsid w:val="005A3BA6"/>
    <w:rsid w:val="005D045B"/>
    <w:rsid w:val="005E4864"/>
    <w:rsid w:val="005E4D9D"/>
    <w:rsid w:val="006328A7"/>
    <w:rsid w:val="0063344F"/>
    <w:rsid w:val="0064669F"/>
    <w:rsid w:val="00684708"/>
    <w:rsid w:val="00687679"/>
    <w:rsid w:val="00691E3C"/>
    <w:rsid w:val="006A4F8C"/>
    <w:rsid w:val="006A612B"/>
    <w:rsid w:val="006B2693"/>
    <w:rsid w:val="006D50F4"/>
    <w:rsid w:val="006D71C9"/>
    <w:rsid w:val="0070007B"/>
    <w:rsid w:val="00715E74"/>
    <w:rsid w:val="00791B6D"/>
    <w:rsid w:val="007A374F"/>
    <w:rsid w:val="007A53EF"/>
    <w:rsid w:val="007A6FC1"/>
    <w:rsid w:val="007E3D28"/>
    <w:rsid w:val="00825032"/>
    <w:rsid w:val="00846A32"/>
    <w:rsid w:val="00856D10"/>
    <w:rsid w:val="008574BE"/>
    <w:rsid w:val="00866CD9"/>
    <w:rsid w:val="00871D4D"/>
    <w:rsid w:val="0088138F"/>
    <w:rsid w:val="008F2ACD"/>
    <w:rsid w:val="008F5385"/>
    <w:rsid w:val="00927227"/>
    <w:rsid w:val="0095362B"/>
    <w:rsid w:val="0097475D"/>
    <w:rsid w:val="009B1A63"/>
    <w:rsid w:val="009B4DA7"/>
    <w:rsid w:val="009F09C1"/>
    <w:rsid w:val="009F39B5"/>
    <w:rsid w:val="009F3AC9"/>
    <w:rsid w:val="00A01358"/>
    <w:rsid w:val="00A3636C"/>
    <w:rsid w:val="00A42BCB"/>
    <w:rsid w:val="00A95650"/>
    <w:rsid w:val="00AA070B"/>
    <w:rsid w:val="00AA2703"/>
    <w:rsid w:val="00AA4E4B"/>
    <w:rsid w:val="00AC47F2"/>
    <w:rsid w:val="00AD2964"/>
    <w:rsid w:val="00AF69CD"/>
    <w:rsid w:val="00B96694"/>
    <w:rsid w:val="00BA2D61"/>
    <w:rsid w:val="00BA7643"/>
    <w:rsid w:val="00C230EB"/>
    <w:rsid w:val="00C31827"/>
    <w:rsid w:val="00C524A1"/>
    <w:rsid w:val="00C7705D"/>
    <w:rsid w:val="00C96ABD"/>
    <w:rsid w:val="00CA5507"/>
    <w:rsid w:val="00CB250D"/>
    <w:rsid w:val="00CC0BAD"/>
    <w:rsid w:val="00CD08FE"/>
    <w:rsid w:val="00CD3DB5"/>
    <w:rsid w:val="00CE00D0"/>
    <w:rsid w:val="00D262E2"/>
    <w:rsid w:val="00D56764"/>
    <w:rsid w:val="00D82C82"/>
    <w:rsid w:val="00DF222A"/>
    <w:rsid w:val="00DF307E"/>
    <w:rsid w:val="00E10C3D"/>
    <w:rsid w:val="00E452E0"/>
    <w:rsid w:val="00EA49FF"/>
    <w:rsid w:val="00EB3DCD"/>
    <w:rsid w:val="00EB556C"/>
    <w:rsid w:val="00EC23B6"/>
    <w:rsid w:val="00ED4EE8"/>
    <w:rsid w:val="00EE2215"/>
    <w:rsid w:val="00F0760E"/>
    <w:rsid w:val="00F34668"/>
    <w:rsid w:val="00F5487E"/>
    <w:rsid w:val="00F86D66"/>
    <w:rsid w:val="00FA01DE"/>
    <w:rsid w:val="00FB3730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68DFA"/>
  <w15:chartTrackingRefBased/>
  <w15:docId w15:val="{07DB2409-2A58-0140-8106-13640297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5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7BE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BE1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3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187</cp:revision>
  <dcterms:created xsi:type="dcterms:W3CDTF">2020-05-19T13:28:00Z</dcterms:created>
  <dcterms:modified xsi:type="dcterms:W3CDTF">2021-11-19T12:48:00Z</dcterms:modified>
</cp:coreProperties>
</file>